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MyriadPro-Bold" w:cs="Times New Roman"/>
          <w:b/>
          <w:bCs/>
          <w:color w:val="000000"/>
          <w:kern w:val="0"/>
          <w:sz w:val="36"/>
          <w:szCs w:val="36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</w:t>
      </w:r>
      <w:r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  <w:t>3 Text</w:t>
      </w:r>
      <w:r>
        <w:rPr>
          <w:rFonts w:ascii="Times New Roman" w:hAnsi="Times New Roman" w:cs="Times New Roman"/>
          <w:b/>
          <w:bCs/>
          <w:sz w:val="36"/>
          <w:szCs w:val="36"/>
        </w:rPr>
        <w:t>. Search strategy.</w:t>
      </w:r>
    </w:p>
    <w:p>
      <w:pPr>
        <w:rPr>
          <w:rFonts w:hint="default" w:ascii="Times New Roman" w:hAnsi="Times New Roman" w:cs="Times New Roman"/>
          <w:b/>
          <w:bCs/>
          <w:sz w:val="36"/>
          <w:szCs w:val="36"/>
        </w:rPr>
      </w:pPr>
      <w:r>
        <w:rPr>
          <w:rFonts w:hint="default" w:ascii="Times New Roman" w:hAnsi="Times New Roman" w:eastAsia="MyriadPro-Bold" w:cs="Times New Roman"/>
          <w:b/>
          <w:bCs/>
          <w:color w:val="000000"/>
          <w:kern w:val="0"/>
          <w:sz w:val="36"/>
          <w:szCs w:val="36"/>
          <w:lang w:val="en-US" w:eastAsia="zh-CN" w:bidi="ar"/>
        </w:rPr>
        <w:t>Cochrane Library</w:t>
      </w: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Prostatic Neoplasm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ynonyms: Prostate Neoplasms; Prostatic Neoplasm; Neoplasm, Prostatic; Neoplasm, Prostate; Prostate Neoplasm; Neoplasms, Prostatic; Neoplasms, Prostate; Prostatic Cancers; Cancers, Prostatic; Cancer of the Prostate; Prostate Cancers; Cancer of Prostate; Cancer, Prostate; Prostate Cancer; Cancers, Prostate; Cancer, Prostatic; </w:t>
      </w:r>
      <w:bookmarkStart w:id="0" w:name="OLE_LINK2"/>
      <w:r>
        <w:rPr>
          <w:rFonts w:hint="default" w:ascii="Times New Roman" w:hAnsi="Times New Roman" w:cs="Times New Roman"/>
          <w:sz w:val="24"/>
          <w:szCs w:val="24"/>
        </w:rPr>
        <w:t>Prostatic Cancer</w:t>
      </w:r>
      <w:bookmarkEnd w:id="0"/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Surgical Margi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ynonyms: Margin, Resection; </w:t>
      </w:r>
      <w:bookmarkStart w:id="1" w:name="OLE_LINK1"/>
      <w:r>
        <w:rPr>
          <w:rFonts w:hint="default" w:ascii="Times New Roman" w:hAnsi="Times New Roman" w:cs="Times New Roman"/>
          <w:sz w:val="24"/>
          <w:szCs w:val="24"/>
        </w:rPr>
        <w:t>Surgical Margin</w:t>
      </w:r>
      <w:bookmarkEnd w:id="1"/>
      <w:r>
        <w:rPr>
          <w:rFonts w:hint="default" w:ascii="Times New Roman" w:hAnsi="Times New Roman" w:cs="Times New Roman"/>
          <w:sz w:val="24"/>
          <w:szCs w:val="24"/>
        </w:rPr>
        <w:t>s; Margins, Surgical; Margins, Resection; Surgical Margin; Resection Margin; Margin, Surgical; Excision Margins; Excision Margin; Resection Margins; Positive Surgical Margins; Surgical Margin, Positive; Positive Surgical Margin; Surgical Margins, Positive; Negative Surgical Margins; Surgical Margin, Negative; Margin, Tumor-Free; Tumor Free Margins; Negative Surgical Margin; Surgical Margins, Negative; Tumor-Free Margins; Margins, Tumor-Free; Tumor-Free Margin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Prostatectom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ynonyms: Prostatectomies, Retropubic; Prostatectomy, Retropubic; Retropubic Prostatectomies; </w:t>
      </w:r>
      <w:bookmarkStart w:id="2" w:name="OLE_LINK3"/>
      <w:r>
        <w:rPr>
          <w:rFonts w:hint="default" w:ascii="Times New Roman" w:hAnsi="Times New Roman" w:cs="Times New Roman"/>
          <w:sz w:val="24"/>
          <w:szCs w:val="24"/>
        </w:rPr>
        <w:t>Retropubic Prostatectomy</w:t>
      </w:r>
      <w:bookmarkEnd w:id="2"/>
      <w:r>
        <w:rPr>
          <w:rFonts w:hint="default" w:ascii="Times New Roman" w:hAnsi="Times New Roman" w:cs="Times New Roman"/>
          <w:sz w:val="24"/>
          <w:szCs w:val="24"/>
        </w:rPr>
        <w:t>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uprapubic Prostatectomies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uprapub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Prostatectomy; Prostatectomies, Suprapubic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Prostatectomy, Suprapubic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rostatectomies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eastAsia="MyriadPro-Bold" w:cs="Times New Roman"/>
          <w:b/>
          <w:bCs/>
          <w:color w:val="000000"/>
          <w:kern w:val="0"/>
          <w:sz w:val="36"/>
          <w:szCs w:val="36"/>
          <w:lang w:val="en-US" w:eastAsia="zh-CN" w:bidi="ar"/>
        </w:rPr>
      </w:pPr>
      <w:r>
        <w:rPr>
          <w:rFonts w:hint="default" w:ascii="Times New Roman" w:hAnsi="Times New Roman" w:eastAsia="MyriadPro-Bold" w:cs="Times New Roman"/>
          <w:b/>
          <w:bCs/>
          <w:color w:val="000000"/>
          <w:kern w:val="0"/>
          <w:sz w:val="36"/>
          <w:szCs w:val="36"/>
          <w:lang w:val="en-US" w:eastAsia="zh-CN" w:bidi="ar"/>
        </w:rPr>
        <w:t>PubMed</w:t>
      </w: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Prostate Cancer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state Neoplasm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Neoplasms, Prosta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Neoplasm, Prosta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rostate Neoplas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Neoplasms, Prostat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Neoplasm, Prostat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rostatic Neoplas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rostate Canc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Cancer, Prosta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Cancers, Prosta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rostate Cance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Cancer of the Prosta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rostatic Canc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Cancer, Prostat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Cancers, Prostat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rostatic Cance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Cancer of Prostate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32"/>
          <w:szCs w:val="32"/>
        </w:rPr>
        <w:t xml:space="preserve">ositive margin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cision Marg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Excision Margi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Resection Marg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Margin, Resec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Margins, Resec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Resection Margi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Surgical Margi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Margin, Surgic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Margins, Surgic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Surgical Marg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ositive Surgical Margi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ositive Surgical Marg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Surgical Margin, Positi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Surgical Margins, Positi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Negative Surgical Margi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Negative Surgical Marg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Surgical Margin, Negati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Surgical Margins, Negati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Tumor-Free Margi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Margin, Tumor-Fre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 </w:t>
      </w:r>
      <w:r>
        <w:rPr>
          <w:rFonts w:hint="default" w:ascii="Times New Roman" w:hAnsi="Times New Roman" w:cs="Times New Roman"/>
          <w:sz w:val="24"/>
          <w:szCs w:val="24"/>
        </w:rPr>
        <w:t>Margins, Tumor-Fre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Tumor Free Margi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Tumor-Free Margin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79" w:beforeAutospacing="0" w:after="79" w:afterAutospacing="0" w:line="236" w:lineRule="atLeast"/>
        <w:ind w:left="0" w:right="0" w:firstLine="0"/>
        <w:jc w:val="left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79" w:beforeAutospacing="0" w:after="79" w:afterAutospacing="0" w:line="236" w:lineRule="atLeast"/>
        <w:ind w:left="0" w:right="0" w:firstLine="0"/>
        <w:jc w:val="left"/>
        <w:rPr>
          <w:rFonts w:hint="default" w:ascii="Times New Roman" w:hAnsi="Times New Roman" w:cs="Times New Roman"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>Prostatectom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statectomi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rostatectomy, Suprapub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rostatectomies, Suprapub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Suprapubic Prostatectomi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Suprapubic Prostatectom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rostatectomy, Retropub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rostatectomies, Retropub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Retropubic Prostatectomi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Retropubic Prostatectomy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sz w:val="36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  <w:t>Embase</w:t>
      </w: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prostate cancer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ynonym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ncer, prostate; malignant prostate tumor; malignant prostate tumour; malignant prostatic tumor; malignant prostatic tumour; prostate gland cancer; prostate malignancy; prostate malignant neoplasm; prostate malignant tumor; prostate malignant tumour; prostatic cancer; prostatic malignancy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Surgical Margi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ynonym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cision margin; excision margins; margin of excision; margins of excision; normal tissue margin; normal tissue margins; resection margin; resection margins; surgical margin of excision; surgical margins; surgical margins of excision; tumor-free margin; tumor-free margins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Prostatectom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ynonym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state adenectomy; prostate resection; prostatic adenectomy; radical prostatectomy; total prostatectomy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c0NjdlZTYxNGEzN2QxNDE5YjY0Nzg5MjM0ZmRkZmYifQ=="/>
  </w:docVars>
  <w:rsids>
    <w:rsidRoot w:val="00304F05"/>
    <w:rsid w:val="001A515A"/>
    <w:rsid w:val="002F2E80"/>
    <w:rsid w:val="00304F05"/>
    <w:rsid w:val="00CF3DB8"/>
    <w:rsid w:val="00D57E04"/>
    <w:rsid w:val="10DE056C"/>
    <w:rsid w:val="1F295F53"/>
    <w:rsid w:val="29B53FFB"/>
    <w:rsid w:val="3CC64C30"/>
    <w:rsid w:val="3F473272"/>
    <w:rsid w:val="4B554310"/>
    <w:rsid w:val="51B52A95"/>
    <w:rsid w:val="56DE4D0B"/>
    <w:rsid w:val="5AB8754D"/>
    <w:rsid w:val="67D2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9</Words>
  <Characters>2717</Characters>
  <Lines>8</Lines>
  <Paragraphs>2</Paragraphs>
  <TotalTime>2</TotalTime>
  <ScaleCrop>false</ScaleCrop>
  <LinksUpToDate>false</LinksUpToDate>
  <CharactersWithSpaces>302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2T08:05:00Z</dcterms:created>
  <dc:creator>杨 洋</dc:creator>
  <cp:lastModifiedBy>l</cp:lastModifiedBy>
  <dcterms:modified xsi:type="dcterms:W3CDTF">2024-03-19T09:5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C3492AAF42F4B0983274FC237D0CFAC</vt:lpwstr>
  </property>
</Properties>
</file>